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250A" w:rsidRPr="00B7250A" w:rsidRDefault="00B7250A" w:rsidP="00B7250A">
      <w:pPr>
        <w:spacing w:line="480" w:lineRule="auto"/>
        <w:rPr>
          <w:rFonts w:ascii="Times New Roman" w:eastAsia="Times New Roman" w:hint="eastAsia"/>
        </w:rPr>
      </w:pPr>
      <w:r w:rsidRPr="00B7250A">
        <w:rPr>
          <w:rFonts w:ascii="Times New Roman" w:eastAsia="Times New Roman"/>
          <w:b/>
          <w:sz w:val="24"/>
        </w:rPr>
        <w:t>Supplementary Figure 1</w:t>
      </w:r>
      <w:r w:rsidRPr="00B7250A">
        <w:rPr>
          <w:rFonts w:ascii="Times New Roman" w:eastAsia="Times New Roman"/>
          <w:sz w:val="24"/>
        </w:rPr>
        <w:t>.</w:t>
      </w:r>
      <w:r>
        <w:rPr>
          <w:rFonts w:ascii="Times New Roman" w:eastAsia="Times New Roman"/>
        </w:rPr>
        <w:t xml:space="preserve"> </w:t>
      </w:r>
      <w:r w:rsidRPr="00B7250A">
        <w:rPr>
          <w:rFonts w:ascii="Times New Roman" w:eastAsia="Times New Roman"/>
          <w:sz w:val="24"/>
        </w:rPr>
        <w:t>T98G</w:t>
      </w:r>
      <w:r w:rsidRPr="00B7250A">
        <w:rPr>
          <w:rFonts w:ascii="Times New Roman" w:eastAsiaTheme="minorEastAsia" w:hint="eastAsia"/>
          <w:sz w:val="24"/>
        </w:rPr>
        <w:t xml:space="preserve"> </w:t>
      </w:r>
      <w:r w:rsidRPr="00B7250A">
        <w:rPr>
          <w:rFonts w:ascii="Times New Roman" w:eastAsia="Times-Roman"/>
          <w:color w:val="000000" w:themeColor="text1"/>
          <w:sz w:val="24"/>
        </w:rPr>
        <w:t>C</w:t>
      </w:r>
      <w:r w:rsidRPr="00B7250A">
        <w:rPr>
          <w:rFonts w:ascii="Times New Roman"/>
          <w:color w:val="000000" w:themeColor="text1"/>
          <w:sz w:val="24"/>
        </w:rPr>
        <w:t>ells</w:t>
      </w:r>
      <w:r w:rsidRPr="009B5E90">
        <w:rPr>
          <w:rFonts w:ascii="Times New Roman"/>
          <w:color w:val="000000" w:themeColor="text1"/>
          <w:sz w:val="24"/>
        </w:rPr>
        <w:t xml:space="preserve"> (3 </w:t>
      </w:r>
      <w:r w:rsidRPr="009B5E90">
        <w:rPr>
          <w:rFonts w:ascii="Times New Roman" w:eastAsia="Times-Italic"/>
          <w:iCs/>
          <w:color w:val="000000" w:themeColor="text1"/>
          <w:sz w:val="24"/>
        </w:rPr>
        <w:t xml:space="preserve">× </w:t>
      </w:r>
      <w:r w:rsidRPr="009B5E90">
        <w:rPr>
          <w:rFonts w:ascii="Times New Roman"/>
          <w:color w:val="000000" w:themeColor="text1"/>
          <w:sz w:val="24"/>
        </w:rPr>
        <w:t>10</w:t>
      </w:r>
      <w:r w:rsidRPr="009B5E90">
        <w:rPr>
          <w:rFonts w:ascii="Times New Roman"/>
          <w:color w:val="000000" w:themeColor="text1"/>
          <w:sz w:val="24"/>
          <w:vertAlign w:val="superscript"/>
        </w:rPr>
        <w:t>5</w:t>
      </w:r>
      <w:r w:rsidRPr="009B5E90">
        <w:rPr>
          <w:rFonts w:ascii="Times New Roman"/>
          <w:color w:val="000000" w:themeColor="text1"/>
          <w:sz w:val="24"/>
        </w:rPr>
        <w:t xml:space="preserve"> cells/well) grown in 6-well plates were treated with TRAIL (200 ng/ml)</w:t>
      </w:r>
      <w:r>
        <w:rPr>
          <w:rFonts w:ascii="Times New Roman"/>
          <w:color w:val="000000" w:themeColor="text1"/>
          <w:sz w:val="24"/>
        </w:rPr>
        <w:t xml:space="preserve"> for the indicated times (0–24</w:t>
      </w:r>
      <w:bookmarkStart w:id="0" w:name="_GoBack"/>
      <w:bookmarkEnd w:id="0"/>
      <w:r w:rsidRPr="009B5E90">
        <w:rPr>
          <w:rFonts w:ascii="Times New Roman"/>
          <w:color w:val="000000" w:themeColor="text1"/>
          <w:sz w:val="24"/>
        </w:rPr>
        <w:t xml:space="preserve"> h).</w:t>
      </w:r>
      <w:r w:rsidRPr="009B5E90">
        <w:rPr>
          <w:rFonts w:ascii="Times New Roman" w:eastAsia="굴림"/>
          <w:bCs/>
          <w:color w:val="000000" w:themeColor="text1"/>
          <w:sz w:val="24"/>
        </w:rPr>
        <w:t xml:space="preserve"> </w:t>
      </w:r>
      <w:r w:rsidRPr="009B5E90">
        <w:rPr>
          <w:rFonts w:ascii="Times New Roman"/>
          <w:color w:val="000000" w:themeColor="text1"/>
          <w:sz w:val="24"/>
        </w:rPr>
        <w:t xml:space="preserve">Cell lysates </w:t>
      </w:r>
      <w:r w:rsidRPr="009B5E90">
        <w:rPr>
          <w:rFonts w:ascii="Times New Roman" w:eastAsia="Times-Roman"/>
          <w:color w:val="000000" w:themeColor="text1"/>
          <w:sz w:val="24"/>
        </w:rPr>
        <w:t xml:space="preserve">were </w:t>
      </w:r>
      <w:r w:rsidRPr="009B5E90">
        <w:rPr>
          <w:rFonts w:ascii="Times New Roman"/>
          <w:color w:val="000000" w:themeColor="text1"/>
          <w:sz w:val="24"/>
        </w:rPr>
        <w:t xml:space="preserve">separated by 10% SDS–PAGE then transferred onto a PVDF membrane. The pattern of </w:t>
      </w:r>
      <w:proofErr w:type="spellStart"/>
      <w:r w:rsidRPr="009B5E90">
        <w:rPr>
          <w:rFonts w:ascii="Times New Roman"/>
          <w:color w:val="000000" w:themeColor="text1"/>
          <w:sz w:val="24"/>
        </w:rPr>
        <w:t>MuD</w:t>
      </w:r>
      <w:proofErr w:type="spellEnd"/>
      <w:r w:rsidRPr="009B5E90">
        <w:rPr>
          <w:rFonts w:ascii="Times New Roman"/>
          <w:color w:val="000000" w:themeColor="text1"/>
          <w:sz w:val="24"/>
        </w:rPr>
        <w:t xml:space="preserve"> protein expression was analyzed using </w:t>
      </w:r>
      <w:r w:rsidRPr="009B5E90">
        <w:rPr>
          <w:rFonts w:ascii="Times New Roman" w:eastAsia="Times-Roman"/>
          <w:color w:val="000000" w:themeColor="text1"/>
          <w:sz w:val="24"/>
        </w:rPr>
        <w:t xml:space="preserve">C22B3 </w:t>
      </w:r>
      <w:proofErr w:type="spellStart"/>
      <w:r w:rsidRPr="009B5E90">
        <w:rPr>
          <w:rFonts w:ascii="Times New Roman" w:eastAsia="Times-Roman"/>
          <w:color w:val="000000" w:themeColor="text1"/>
          <w:sz w:val="24"/>
        </w:rPr>
        <w:t>MAb</w:t>
      </w:r>
      <w:proofErr w:type="spellEnd"/>
      <w:r w:rsidRPr="009B5E90">
        <w:rPr>
          <w:rStyle w:val="TimesNewRoman12pt"/>
          <w:rFonts w:eastAsia="굴림"/>
          <w:bCs/>
          <w:color w:val="000000" w:themeColor="text1"/>
        </w:rPr>
        <w:t>;</w:t>
      </w:r>
      <w:r w:rsidRPr="009B5E90">
        <w:rPr>
          <w:rStyle w:val="TimesNewRoman12pt"/>
          <w:rFonts w:eastAsia="Times-Italic"/>
          <w:iCs/>
          <w:color w:val="000000" w:themeColor="text1"/>
        </w:rPr>
        <w:t xml:space="preserve"> </w:t>
      </w:r>
      <w:r w:rsidRPr="009B5E90">
        <w:rPr>
          <w:rFonts w:ascii="Times New Roman"/>
          <w:color w:val="000000" w:themeColor="text1"/>
          <w:sz w:val="24"/>
        </w:rPr>
        <w:t xml:space="preserve">β-actin </w:t>
      </w:r>
      <w:r w:rsidRPr="009B5E90">
        <w:rPr>
          <w:rStyle w:val="TimesNewRoman12pt"/>
          <w:rFonts w:eastAsia="굴림"/>
          <w:bCs/>
          <w:color w:val="000000" w:themeColor="text1"/>
        </w:rPr>
        <w:t>served as a loading control.</w:t>
      </w:r>
    </w:p>
    <w:sectPr w:rsidR="00B7250A" w:rsidRPr="00B7250A" w:rsidSect="00DE093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-Roman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Times-Italic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50A"/>
    <w:rsid w:val="00002AE2"/>
    <w:rsid w:val="00002BD9"/>
    <w:rsid w:val="00025404"/>
    <w:rsid w:val="000257AD"/>
    <w:rsid w:val="00030E7E"/>
    <w:rsid w:val="00041C48"/>
    <w:rsid w:val="000427A6"/>
    <w:rsid w:val="000479F0"/>
    <w:rsid w:val="00070011"/>
    <w:rsid w:val="00071DA5"/>
    <w:rsid w:val="000772A4"/>
    <w:rsid w:val="00085CFD"/>
    <w:rsid w:val="00086585"/>
    <w:rsid w:val="000933E1"/>
    <w:rsid w:val="000956BC"/>
    <w:rsid w:val="000A1854"/>
    <w:rsid w:val="000A3112"/>
    <w:rsid w:val="000B5D24"/>
    <w:rsid w:val="000C335C"/>
    <w:rsid w:val="000D0F86"/>
    <w:rsid w:val="000E2D22"/>
    <w:rsid w:val="000E41C4"/>
    <w:rsid w:val="000F2F37"/>
    <w:rsid w:val="000F4CB4"/>
    <w:rsid w:val="0011124C"/>
    <w:rsid w:val="001114CD"/>
    <w:rsid w:val="00111626"/>
    <w:rsid w:val="001174D4"/>
    <w:rsid w:val="0012163A"/>
    <w:rsid w:val="0012753D"/>
    <w:rsid w:val="001377A9"/>
    <w:rsid w:val="001404A1"/>
    <w:rsid w:val="0014774A"/>
    <w:rsid w:val="00160181"/>
    <w:rsid w:val="00160B16"/>
    <w:rsid w:val="00181068"/>
    <w:rsid w:val="001829AE"/>
    <w:rsid w:val="001841C8"/>
    <w:rsid w:val="001842D4"/>
    <w:rsid w:val="001A2B9F"/>
    <w:rsid w:val="001A53C6"/>
    <w:rsid w:val="001B3017"/>
    <w:rsid w:val="001C30DC"/>
    <w:rsid w:val="001C3C20"/>
    <w:rsid w:val="001C4109"/>
    <w:rsid w:val="001D2E2F"/>
    <w:rsid w:val="001E0BAE"/>
    <w:rsid w:val="001E2780"/>
    <w:rsid w:val="001E2E91"/>
    <w:rsid w:val="00204E5A"/>
    <w:rsid w:val="0020528F"/>
    <w:rsid w:val="00221597"/>
    <w:rsid w:val="00224271"/>
    <w:rsid w:val="00235FA8"/>
    <w:rsid w:val="0024023C"/>
    <w:rsid w:val="00265240"/>
    <w:rsid w:val="0026756F"/>
    <w:rsid w:val="00272C67"/>
    <w:rsid w:val="00274D10"/>
    <w:rsid w:val="00275971"/>
    <w:rsid w:val="00284CE8"/>
    <w:rsid w:val="00293188"/>
    <w:rsid w:val="002A2571"/>
    <w:rsid w:val="002A385A"/>
    <w:rsid w:val="002C1984"/>
    <w:rsid w:val="002C79BA"/>
    <w:rsid w:val="002E2271"/>
    <w:rsid w:val="002E4338"/>
    <w:rsid w:val="002E52E1"/>
    <w:rsid w:val="0030529C"/>
    <w:rsid w:val="0031049A"/>
    <w:rsid w:val="003110A7"/>
    <w:rsid w:val="00317AD3"/>
    <w:rsid w:val="00320F0E"/>
    <w:rsid w:val="00341397"/>
    <w:rsid w:val="00345511"/>
    <w:rsid w:val="00352152"/>
    <w:rsid w:val="003579DB"/>
    <w:rsid w:val="00372D0D"/>
    <w:rsid w:val="00373170"/>
    <w:rsid w:val="00381BC0"/>
    <w:rsid w:val="00381C26"/>
    <w:rsid w:val="00392171"/>
    <w:rsid w:val="00392984"/>
    <w:rsid w:val="00394C0C"/>
    <w:rsid w:val="003A0BA3"/>
    <w:rsid w:val="003A25CB"/>
    <w:rsid w:val="003A5951"/>
    <w:rsid w:val="003B68A3"/>
    <w:rsid w:val="003C04F0"/>
    <w:rsid w:val="003C0AF8"/>
    <w:rsid w:val="003C4A44"/>
    <w:rsid w:val="003C54A0"/>
    <w:rsid w:val="003D76D5"/>
    <w:rsid w:val="003D7F59"/>
    <w:rsid w:val="003E2278"/>
    <w:rsid w:val="003E75D4"/>
    <w:rsid w:val="003F366F"/>
    <w:rsid w:val="004024F4"/>
    <w:rsid w:val="00420587"/>
    <w:rsid w:val="0042131D"/>
    <w:rsid w:val="0043183D"/>
    <w:rsid w:val="00432612"/>
    <w:rsid w:val="004335EE"/>
    <w:rsid w:val="00435DAB"/>
    <w:rsid w:val="0043796E"/>
    <w:rsid w:val="004568EF"/>
    <w:rsid w:val="004655AD"/>
    <w:rsid w:val="0047592D"/>
    <w:rsid w:val="00492A02"/>
    <w:rsid w:val="00494238"/>
    <w:rsid w:val="004A079D"/>
    <w:rsid w:val="004A2FE1"/>
    <w:rsid w:val="004A449F"/>
    <w:rsid w:val="004A4EE7"/>
    <w:rsid w:val="004B1745"/>
    <w:rsid w:val="004B552F"/>
    <w:rsid w:val="004D0C79"/>
    <w:rsid w:val="004E114D"/>
    <w:rsid w:val="004F0543"/>
    <w:rsid w:val="00506701"/>
    <w:rsid w:val="00512A01"/>
    <w:rsid w:val="005130ED"/>
    <w:rsid w:val="00515F75"/>
    <w:rsid w:val="00545E96"/>
    <w:rsid w:val="00551648"/>
    <w:rsid w:val="00565E91"/>
    <w:rsid w:val="00574B84"/>
    <w:rsid w:val="0059678E"/>
    <w:rsid w:val="005A0726"/>
    <w:rsid w:val="005A2724"/>
    <w:rsid w:val="005B1A83"/>
    <w:rsid w:val="005B425D"/>
    <w:rsid w:val="005C108D"/>
    <w:rsid w:val="005C6E86"/>
    <w:rsid w:val="005D51B2"/>
    <w:rsid w:val="005E64A9"/>
    <w:rsid w:val="005E71F1"/>
    <w:rsid w:val="005F42F5"/>
    <w:rsid w:val="00600D9A"/>
    <w:rsid w:val="00601025"/>
    <w:rsid w:val="0061017F"/>
    <w:rsid w:val="0061600A"/>
    <w:rsid w:val="00625965"/>
    <w:rsid w:val="00634B9D"/>
    <w:rsid w:val="00635DFC"/>
    <w:rsid w:val="006433F0"/>
    <w:rsid w:val="00650EFC"/>
    <w:rsid w:val="006543EC"/>
    <w:rsid w:val="00662658"/>
    <w:rsid w:val="00677231"/>
    <w:rsid w:val="00681712"/>
    <w:rsid w:val="0069086F"/>
    <w:rsid w:val="00696A7F"/>
    <w:rsid w:val="006A0BEB"/>
    <w:rsid w:val="006A4E8D"/>
    <w:rsid w:val="006A776F"/>
    <w:rsid w:val="006B41E2"/>
    <w:rsid w:val="006C2D81"/>
    <w:rsid w:val="006E0693"/>
    <w:rsid w:val="0070214F"/>
    <w:rsid w:val="00710294"/>
    <w:rsid w:val="007139A1"/>
    <w:rsid w:val="00725B4F"/>
    <w:rsid w:val="00732B7A"/>
    <w:rsid w:val="0073389E"/>
    <w:rsid w:val="007338A9"/>
    <w:rsid w:val="00746DB5"/>
    <w:rsid w:val="00765451"/>
    <w:rsid w:val="007725FE"/>
    <w:rsid w:val="00784434"/>
    <w:rsid w:val="00786181"/>
    <w:rsid w:val="007954B8"/>
    <w:rsid w:val="00795CD0"/>
    <w:rsid w:val="007A2BEC"/>
    <w:rsid w:val="007A2BF9"/>
    <w:rsid w:val="007A367F"/>
    <w:rsid w:val="007A51FD"/>
    <w:rsid w:val="007B44CF"/>
    <w:rsid w:val="007C5402"/>
    <w:rsid w:val="007C6398"/>
    <w:rsid w:val="007E721F"/>
    <w:rsid w:val="007F1036"/>
    <w:rsid w:val="007F4D6E"/>
    <w:rsid w:val="0081327D"/>
    <w:rsid w:val="00816ABB"/>
    <w:rsid w:val="0083110D"/>
    <w:rsid w:val="00850518"/>
    <w:rsid w:val="00851DB6"/>
    <w:rsid w:val="008577EB"/>
    <w:rsid w:val="00890180"/>
    <w:rsid w:val="008908C6"/>
    <w:rsid w:val="008922CE"/>
    <w:rsid w:val="0089624D"/>
    <w:rsid w:val="008A0DBA"/>
    <w:rsid w:val="008A7D84"/>
    <w:rsid w:val="008A7DBA"/>
    <w:rsid w:val="008C0A78"/>
    <w:rsid w:val="008D09DC"/>
    <w:rsid w:val="008F4197"/>
    <w:rsid w:val="008F5A9C"/>
    <w:rsid w:val="00917F3F"/>
    <w:rsid w:val="0092572C"/>
    <w:rsid w:val="0093426A"/>
    <w:rsid w:val="00956173"/>
    <w:rsid w:val="00963400"/>
    <w:rsid w:val="00963DF6"/>
    <w:rsid w:val="009705B9"/>
    <w:rsid w:val="0098590B"/>
    <w:rsid w:val="00991479"/>
    <w:rsid w:val="00991A60"/>
    <w:rsid w:val="009950F2"/>
    <w:rsid w:val="009969D3"/>
    <w:rsid w:val="00996A5F"/>
    <w:rsid w:val="009B2E40"/>
    <w:rsid w:val="009B5595"/>
    <w:rsid w:val="009D537B"/>
    <w:rsid w:val="009E14AA"/>
    <w:rsid w:val="009E7CAC"/>
    <w:rsid w:val="009E7D63"/>
    <w:rsid w:val="009F3DAD"/>
    <w:rsid w:val="00A01341"/>
    <w:rsid w:val="00A01EA7"/>
    <w:rsid w:val="00A11FDE"/>
    <w:rsid w:val="00A219DB"/>
    <w:rsid w:val="00A23B84"/>
    <w:rsid w:val="00A26734"/>
    <w:rsid w:val="00A43580"/>
    <w:rsid w:val="00A4401F"/>
    <w:rsid w:val="00A51ED8"/>
    <w:rsid w:val="00A573E0"/>
    <w:rsid w:val="00A57555"/>
    <w:rsid w:val="00A57803"/>
    <w:rsid w:val="00A6637E"/>
    <w:rsid w:val="00A70734"/>
    <w:rsid w:val="00A7292B"/>
    <w:rsid w:val="00A74625"/>
    <w:rsid w:val="00AA0074"/>
    <w:rsid w:val="00AC2ACC"/>
    <w:rsid w:val="00AC5E1B"/>
    <w:rsid w:val="00AC6526"/>
    <w:rsid w:val="00AC7002"/>
    <w:rsid w:val="00AD763D"/>
    <w:rsid w:val="00B14654"/>
    <w:rsid w:val="00B14C2A"/>
    <w:rsid w:val="00B166B1"/>
    <w:rsid w:val="00B20E4F"/>
    <w:rsid w:val="00B23C39"/>
    <w:rsid w:val="00B3135D"/>
    <w:rsid w:val="00B32C4D"/>
    <w:rsid w:val="00B36AAE"/>
    <w:rsid w:val="00B40E24"/>
    <w:rsid w:val="00B45613"/>
    <w:rsid w:val="00B459C2"/>
    <w:rsid w:val="00B45F2F"/>
    <w:rsid w:val="00B4685B"/>
    <w:rsid w:val="00B65424"/>
    <w:rsid w:val="00B70AEA"/>
    <w:rsid w:val="00B7250A"/>
    <w:rsid w:val="00B838EC"/>
    <w:rsid w:val="00B91F94"/>
    <w:rsid w:val="00B9326B"/>
    <w:rsid w:val="00B95942"/>
    <w:rsid w:val="00B97F8D"/>
    <w:rsid w:val="00BA23BB"/>
    <w:rsid w:val="00BA6CAC"/>
    <w:rsid w:val="00BC2C37"/>
    <w:rsid w:val="00BC4C68"/>
    <w:rsid w:val="00BD2625"/>
    <w:rsid w:val="00BD59A0"/>
    <w:rsid w:val="00BE30C2"/>
    <w:rsid w:val="00BE4166"/>
    <w:rsid w:val="00C116AF"/>
    <w:rsid w:val="00C15A95"/>
    <w:rsid w:val="00C251C3"/>
    <w:rsid w:val="00C319C7"/>
    <w:rsid w:val="00C36F49"/>
    <w:rsid w:val="00C5066F"/>
    <w:rsid w:val="00C8257F"/>
    <w:rsid w:val="00C83065"/>
    <w:rsid w:val="00C84B3D"/>
    <w:rsid w:val="00C859FD"/>
    <w:rsid w:val="00C94165"/>
    <w:rsid w:val="00CB4AF5"/>
    <w:rsid w:val="00CB6ED4"/>
    <w:rsid w:val="00CC125E"/>
    <w:rsid w:val="00CD065F"/>
    <w:rsid w:val="00CE1770"/>
    <w:rsid w:val="00CE3286"/>
    <w:rsid w:val="00CE62CD"/>
    <w:rsid w:val="00D01B89"/>
    <w:rsid w:val="00D10477"/>
    <w:rsid w:val="00D10522"/>
    <w:rsid w:val="00D11067"/>
    <w:rsid w:val="00D24F61"/>
    <w:rsid w:val="00D24FB5"/>
    <w:rsid w:val="00D26929"/>
    <w:rsid w:val="00D2789C"/>
    <w:rsid w:val="00D338DF"/>
    <w:rsid w:val="00D41293"/>
    <w:rsid w:val="00D43949"/>
    <w:rsid w:val="00D44E8F"/>
    <w:rsid w:val="00D53FB6"/>
    <w:rsid w:val="00D572C5"/>
    <w:rsid w:val="00D7287E"/>
    <w:rsid w:val="00D822CC"/>
    <w:rsid w:val="00D82933"/>
    <w:rsid w:val="00DA4D03"/>
    <w:rsid w:val="00DB35F5"/>
    <w:rsid w:val="00DB514E"/>
    <w:rsid w:val="00DD3A18"/>
    <w:rsid w:val="00DE093E"/>
    <w:rsid w:val="00DE5AAB"/>
    <w:rsid w:val="00DE6F88"/>
    <w:rsid w:val="00DF0303"/>
    <w:rsid w:val="00DF501B"/>
    <w:rsid w:val="00DF6276"/>
    <w:rsid w:val="00E1156A"/>
    <w:rsid w:val="00E15159"/>
    <w:rsid w:val="00E15EB3"/>
    <w:rsid w:val="00E16415"/>
    <w:rsid w:val="00E21985"/>
    <w:rsid w:val="00E22206"/>
    <w:rsid w:val="00E2448B"/>
    <w:rsid w:val="00E25862"/>
    <w:rsid w:val="00E2672C"/>
    <w:rsid w:val="00E32770"/>
    <w:rsid w:val="00E40947"/>
    <w:rsid w:val="00E419EE"/>
    <w:rsid w:val="00E44588"/>
    <w:rsid w:val="00E45431"/>
    <w:rsid w:val="00E56910"/>
    <w:rsid w:val="00E61EBF"/>
    <w:rsid w:val="00E64B74"/>
    <w:rsid w:val="00E7588B"/>
    <w:rsid w:val="00E80B1F"/>
    <w:rsid w:val="00E80FBA"/>
    <w:rsid w:val="00E83F31"/>
    <w:rsid w:val="00EA50A9"/>
    <w:rsid w:val="00EA5705"/>
    <w:rsid w:val="00EB1801"/>
    <w:rsid w:val="00EB7213"/>
    <w:rsid w:val="00EC061D"/>
    <w:rsid w:val="00EC3F92"/>
    <w:rsid w:val="00EC483B"/>
    <w:rsid w:val="00F0298C"/>
    <w:rsid w:val="00F063B6"/>
    <w:rsid w:val="00F26430"/>
    <w:rsid w:val="00F3140E"/>
    <w:rsid w:val="00F3298F"/>
    <w:rsid w:val="00F32CD8"/>
    <w:rsid w:val="00F37B7D"/>
    <w:rsid w:val="00F4161B"/>
    <w:rsid w:val="00F434AD"/>
    <w:rsid w:val="00F51673"/>
    <w:rsid w:val="00F51D29"/>
    <w:rsid w:val="00F5246E"/>
    <w:rsid w:val="00F526F9"/>
    <w:rsid w:val="00F55673"/>
    <w:rsid w:val="00F55A43"/>
    <w:rsid w:val="00F55FCE"/>
    <w:rsid w:val="00F7007E"/>
    <w:rsid w:val="00F70820"/>
    <w:rsid w:val="00F74157"/>
    <w:rsid w:val="00F824AC"/>
    <w:rsid w:val="00F907F7"/>
    <w:rsid w:val="00F957E0"/>
    <w:rsid w:val="00F97FC6"/>
    <w:rsid w:val="00FC6B1F"/>
    <w:rsid w:val="00FD0458"/>
    <w:rsid w:val="00FD3873"/>
    <w:rsid w:val="00FD56B8"/>
    <w:rsid w:val="00FD5DA0"/>
    <w:rsid w:val="00FD6ACF"/>
    <w:rsid w:val="00FD7D18"/>
    <w:rsid w:val="00FE0B53"/>
    <w:rsid w:val="00FE4A11"/>
    <w:rsid w:val="00FE4AD9"/>
    <w:rsid w:val="00FF38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8B908"/>
  <w15:chartTrackingRefBased/>
  <w15:docId w15:val="{A536AB75-A027-4DD7-AE76-129188BEE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7250A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imesNewRoman12pt">
    <w:name w:val="스타일 Times New Roman 12 pt"/>
    <w:basedOn w:val="a0"/>
    <w:rsid w:val="00B7250A"/>
    <w:rPr>
      <w:rFonts w:ascii="Times New Roman" w:eastAsia="Times New Roman" w:hAnsi="Times New Roman"/>
      <w:sz w:val="24"/>
    </w:rPr>
  </w:style>
  <w:style w:type="paragraph" w:styleId="a3">
    <w:name w:val="Normal (Web)"/>
    <w:basedOn w:val="a"/>
    <w:uiPriority w:val="99"/>
    <w:semiHidden/>
    <w:unhideWhenUsed/>
    <w:rsid w:val="00B7250A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668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6-03-29T11:10:00Z</dcterms:created>
  <dcterms:modified xsi:type="dcterms:W3CDTF">2016-03-29T11:24:00Z</dcterms:modified>
</cp:coreProperties>
</file>